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908" w:rsidRPr="007228BA" w:rsidRDefault="00D45908" w:rsidP="00D45908">
      <w:pPr>
        <w:pStyle w:val="nil2"/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Pr="007228BA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2:</w:t>
      </w:r>
      <w:r w:rsidRPr="007228B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228BA">
        <w:rPr>
          <w:rFonts w:ascii="Times New Roman" w:hAnsi="Times New Roman" w:cs="Times New Roman"/>
          <w:b/>
          <w:bCs/>
          <w:color w:val="auto"/>
          <w:sz w:val="24"/>
          <w:szCs w:val="24"/>
        </w:rPr>
        <w:t>Expression levels of Immune Response Genes in the spleens of immunized mice.</w:t>
      </w:r>
    </w:p>
    <w:p w:rsidR="00D45908" w:rsidRPr="007228BA" w:rsidRDefault="00D45908" w:rsidP="00D45908">
      <w:pPr>
        <w:pStyle w:val="nil2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1679"/>
        <w:gridCol w:w="1001"/>
        <w:gridCol w:w="988"/>
        <w:gridCol w:w="1700"/>
        <w:gridCol w:w="835"/>
        <w:gridCol w:w="865"/>
      </w:tblGrid>
      <w:tr w:rsidR="00D45908" w:rsidRPr="007228BA" w:rsidTr="00187830">
        <w:trPr>
          <w:trHeight w:hRule="exact" w:val="393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Gene expression (fold changes) at 10 days post-dose 2</w:t>
            </w:r>
          </w:p>
        </w:tc>
      </w:tr>
      <w:tr w:rsidR="00D45908" w:rsidRPr="007228BA" w:rsidTr="00187830">
        <w:trPr>
          <w:trHeight w:hRule="exact" w:val="393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964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Mw-HNM-Immunized</w:t>
            </w:r>
          </w:p>
        </w:tc>
        <w:tc>
          <w:tcPr>
            <w:tcW w:w="182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HNM immunized</w:t>
            </w:r>
          </w:p>
        </w:tc>
      </w:tr>
      <w:tr w:rsidR="00D45908" w:rsidRPr="007228BA" w:rsidTr="00187830">
        <w:trPr>
          <w:trHeight w:hRule="exact" w:val="366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Unstimulated</w:t>
            </w: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06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Stimulated</w:t>
            </w: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Unstimulated</w:t>
            </w: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91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Stimulated</w:t>
            </w: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 w:rsidR="00D45908" w:rsidRPr="007228BA" w:rsidTr="00187830">
        <w:trPr>
          <w:trHeight w:hRule="exact" w:val="357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4hr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24hr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4hr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24hr</w:t>
            </w:r>
          </w:p>
        </w:tc>
      </w:tr>
      <w:tr w:rsidR="00D45908" w:rsidRPr="007228BA" w:rsidTr="00187830">
        <w:trPr>
          <w:trHeight w:hRule="exact" w:val="402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h1 cytokines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1 ↑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5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.7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.5 ↑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3.3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2 ↓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2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9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1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3.0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2 α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9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2 β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1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.3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6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5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1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2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1 ↓</w:t>
            </w:r>
          </w:p>
        </w:tc>
      </w:tr>
      <w:tr w:rsidR="00D45908" w:rsidRPr="007228BA" w:rsidTr="00187830">
        <w:trPr>
          <w:trHeight w:hRule="exact" w:val="330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h2 cytokines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4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3 ↑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2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1.5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IL-6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.3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2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6 ↑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0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0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.3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3 ↓</w:t>
            </w:r>
          </w:p>
        </w:tc>
      </w:tr>
      <w:tr w:rsidR="00D45908" w:rsidRPr="007228BA" w:rsidTr="00187830">
        <w:trPr>
          <w:trHeight w:hRule="exact" w:val="591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Pro-inflammatory cytokines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 α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0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.1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9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8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 β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3 ↑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9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7 ↑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.2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IL-18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1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9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.2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.1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</w:t>
            </w:r>
          </w:p>
        </w:tc>
      </w:tr>
      <w:tr w:rsidR="00D45908" w:rsidRPr="007228BA" w:rsidTr="00187830">
        <w:trPr>
          <w:trHeight w:hRule="exact" w:val="645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Immune cell surface antigens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3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5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.2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4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2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4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3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8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5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5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5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19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5 ↑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7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8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1 ↑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.8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 ↓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40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9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.9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8 ↓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40LG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6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3.8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2-Ea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2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8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3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80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0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.1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4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 ↓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86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.5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.7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8 ↓</w:t>
            </w:r>
          </w:p>
        </w:tc>
      </w:tr>
      <w:tr w:rsidR="00D45908" w:rsidRPr="007228BA" w:rsidTr="00187830">
        <w:trPr>
          <w:trHeight w:hRule="exact" w:val="288"/>
        </w:trPr>
        <w:tc>
          <w:tcPr>
            <w:tcW w:w="1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D68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 ↑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 ↑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6 ↓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45908" w:rsidRPr="007228BA" w:rsidRDefault="00D45908" w:rsidP="00187830">
            <w:pPr>
              <w:pStyle w:val="Nil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228B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</w:t>
            </w:r>
          </w:p>
        </w:tc>
      </w:tr>
    </w:tbl>
    <w:p w:rsidR="00D45908" w:rsidRPr="007228BA" w:rsidRDefault="00D45908" w:rsidP="00D4590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45908" w:rsidRPr="007228BA" w:rsidRDefault="00D45908" w:rsidP="00D459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8B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7228BA">
        <w:rPr>
          <w:rFonts w:ascii="Times New Roman" w:hAnsi="Times New Roman" w:cs="Times New Roman"/>
          <w:sz w:val="24"/>
          <w:szCs w:val="24"/>
        </w:rPr>
        <w:t xml:space="preserve">Spleen harvested prior to virus challenge and </w:t>
      </w:r>
      <w:r w:rsidRPr="007228B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228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8BA">
        <w:rPr>
          <w:rFonts w:ascii="Times New Roman" w:hAnsi="Times New Roman" w:cs="Times New Roman"/>
          <w:sz w:val="24"/>
          <w:szCs w:val="24"/>
        </w:rPr>
        <w:t>Splenocytes</w:t>
      </w:r>
      <w:proofErr w:type="spellEnd"/>
      <w:r w:rsidRPr="007228BA">
        <w:rPr>
          <w:rFonts w:ascii="Times New Roman" w:hAnsi="Times New Roman" w:cs="Times New Roman"/>
          <w:sz w:val="24"/>
          <w:szCs w:val="24"/>
        </w:rPr>
        <w:t xml:space="preserve"> harvested prior to virus challenge, cultured and stimulated with HNM for 4hr and 24hr.</w:t>
      </w:r>
    </w:p>
    <w:p w:rsidR="00D45908" w:rsidRPr="007228BA" w:rsidRDefault="00D45908" w:rsidP="00D45908">
      <w:pPr>
        <w:pStyle w:val="nil2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228BA">
        <w:rPr>
          <w:rFonts w:ascii="Times New Roman" w:hAnsi="Times New Roman" w:cs="Times New Roman"/>
          <w:color w:val="auto"/>
          <w:sz w:val="24"/>
          <w:szCs w:val="24"/>
        </w:rPr>
        <w:t>RQ values within 0.5-2.0 were considered within normal range.</w:t>
      </w:r>
    </w:p>
    <w:p w:rsidR="00D45908" w:rsidRPr="007228BA" w:rsidRDefault="00D45908" w:rsidP="00D45908">
      <w:pPr>
        <w:pStyle w:val="nil2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228BA">
        <w:rPr>
          <w:rFonts w:ascii="Times New Roman" w:hAnsi="Times New Roman" w:cs="Times New Roman"/>
          <w:color w:val="auto"/>
          <w:sz w:val="24"/>
          <w:szCs w:val="24"/>
        </w:rPr>
        <w:t>↑ = Upregulation as compared to control, ↓ = Downregulation as compared to control</w:t>
      </w:r>
    </w:p>
    <w:p w:rsidR="00D45908" w:rsidRPr="007228BA" w:rsidRDefault="00D45908" w:rsidP="00D45908">
      <w:pPr>
        <w:pStyle w:val="nil2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228BA">
        <w:rPr>
          <w:rFonts w:ascii="Times New Roman" w:hAnsi="Times New Roman" w:cs="Times New Roman"/>
          <w:color w:val="auto"/>
          <w:sz w:val="24"/>
          <w:szCs w:val="24"/>
        </w:rPr>
        <w:t xml:space="preserve">NA = values not available. </w:t>
      </w:r>
    </w:p>
    <w:p w:rsidR="00D45908" w:rsidRDefault="00D45908" w:rsidP="00D45908">
      <w:pPr>
        <w:pStyle w:val="nil2"/>
        <w:spacing w:after="0" w:line="240" w:lineRule="auto"/>
      </w:pPr>
      <w:r w:rsidRPr="006E0E32">
        <w:rPr>
          <w:rFonts w:ascii="Times New Roman" w:hAnsi="Times New Roman" w:cs="Times New Roman"/>
          <w:color w:val="000000" w:themeColor="text1"/>
          <w:sz w:val="24"/>
          <w:szCs w:val="24"/>
        </w:rPr>
        <w:t>Abbreviation: HNM indicate HA+NP+M2e formulation.</w:t>
      </w:r>
      <w:bookmarkStart w:id="0" w:name="_GoBack"/>
      <w:bookmarkEnd w:id="0"/>
    </w:p>
    <w:p w:rsidR="00145A53" w:rsidRDefault="00145A53"/>
    <w:sectPr w:rsidR="00145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908"/>
    <w:rsid w:val="00145A53"/>
    <w:rsid w:val="002F2127"/>
    <w:rsid w:val="00B04FCC"/>
    <w:rsid w:val="00D4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81DAD-47D7-4DDC-A18F-564AFDFF8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908"/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l2">
    <w:name w:val="nil 2"/>
    <w:basedOn w:val="Normal"/>
    <w:link w:val="nil2Char"/>
    <w:qFormat/>
    <w:rsid w:val="00D45908"/>
    <w:pPr>
      <w:jc w:val="both"/>
    </w:pPr>
    <w:rPr>
      <w:rFonts w:ascii="Arial" w:hAnsi="Arial" w:cs="Arial"/>
      <w:color w:val="131413"/>
      <w:sz w:val="20"/>
      <w:lang w:eastAsia="x-none"/>
    </w:rPr>
  </w:style>
  <w:style w:type="character" w:customStyle="1" w:styleId="nil2Char">
    <w:name w:val="nil 2 Char"/>
    <w:link w:val="nil2"/>
    <w:rsid w:val="00D45908"/>
    <w:rPr>
      <w:rFonts w:ascii="Arial" w:eastAsia="Calibri" w:hAnsi="Arial" w:cs="Arial"/>
      <w:color w:val="131413"/>
      <w:sz w:val="20"/>
      <w:lang w:val="en-IN" w:eastAsia="x-none"/>
    </w:rPr>
  </w:style>
  <w:style w:type="paragraph" w:customStyle="1" w:styleId="Nil">
    <w:name w:val="Nil"/>
    <w:basedOn w:val="Normal"/>
    <w:link w:val="NilChar"/>
    <w:qFormat/>
    <w:rsid w:val="00D45908"/>
    <w:rPr>
      <w:rFonts w:ascii="Arial" w:hAnsi="Arial" w:cs="Arial"/>
      <w:color w:val="131413"/>
      <w:sz w:val="20"/>
      <w:lang w:eastAsia="x-none"/>
    </w:rPr>
  </w:style>
  <w:style w:type="character" w:customStyle="1" w:styleId="NilChar">
    <w:name w:val="Nil Char"/>
    <w:link w:val="Nil"/>
    <w:rsid w:val="00D45908"/>
    <w:rPr>
      <w:rFonts w:ascii="Arial" w:eastAsia="Calibri" w:hAnsi="Arial" w:cs="Arial"/>
      <w:color w:val="131413"/>
      <w:sz w:val="20"/>
      <w:lang w:val="en-IN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812211F8-8946-4DC8-881B-C88E5FD57A2A}"/>
</file>

<file path=customXml/itemProps2.xml><?xml version="1.0" encoding="utf-8"?>
<ds:datastoreItem xmlns:ds="http://schemas.openxmlformats.org/officeDocument/2006/customXml" ds:itemID="{227C9193-CDB9-4AC1-862F-87AA4459A587}"/>
</file>

<file path=customXml/itemProps3.xml><?xml version="1.0" encoding="utf-8"?>
<ds:datastoreItem xmlns:ds="http://schemas.openxmlformats.org/officeDocument/2006/customXml" ds:itemID="{363F9278-B925-4D1E-B01C-99A3ABCB7B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Ingle</dc:creator>
  <cp:keywords/>
  <dc:description/>
  <cp:lastModifiedBy>Nilesh Ingle</cp:lastModifiedBy>
  <cp:revision>1</cp:revision>
  <dcterms:created xsi:type="dcterms:W3CDTF">2016-12-02T17:47:00Z</dcterms:created>
  <dcterms:modified xsi:type="dcterms:W3CDTF">2016-12-0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